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14" w:type="dxa"/>
        <w:tblInd w:w="93" w:type="dxa"/>
        <w:tblLook w:val="04A0" w:firstRow="1" w:lastRow="0" w:firstColumn="1" w:lastColumn="0" w:noHBand="0" w:noVBand="1"/>
      </w:tblPr>
      <w:tblGrid>
        <w:gridCol w:w="4203"/>
        <w:gridCol w:w="419"/>
        <w:gridCol w:w="774"/>
        <w:gridCol w:w="767"/>
        <w:gridCol w:w="419"/>
        <w:gridCol w:w="774"/>
        <w:gridCol w:w="774"/>
        <w:gridCol w:w="419"/>
        <w:gridCol w:w="774"/>
        <w:gridCol w:w="774"/>
        <w:gridCol w:w="419"/>
        <w:gridCol w:w="774"/>
        <w:gridCol w:w="767"/>
        <w:gridCol w:w="957"/>
      </w:tblGrid>
      <w:tr w:rsidR="001E7EE4" w:rsidRPr="001E7EE4" w:rsidTr="00CE763A">
        <w:trPr>
          <w:trHeight w:val="260"/>
        </w:trPr>
        <w:tc>
          <w:tcPr>
            <w:tcW w:w="1205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CE763A" w:rsidRDefault="00CB57D9" w:rsidP="00EE58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</w:t>
            </w:r>
            <w:r w:rsidR="00EE58B8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="001E7EE4" w:rsidRPr="00CE763A">
              <w:rPr>
                <w:rFonts w:ascii="Arial" w:eastAsia="Times New Roman" w:hAnsi="Arial" w:cs="Arial"/>
                <w:b/>
                <w:bCs/>
                <w:color w:val="000000"/>
              </w:rPr>
              <w:t>. Post hoc analyses of primary and secondary measures stratified by Cogmed version (A) JM and (B) RM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Adaptive</w:t>
            </w:r>
          </w:p>
        </w:tc>
        <w:tc>
          <w:tcPr>
            <w:tcW w:w="392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aptive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CE7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A) Cogmed version JM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9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-training</w:t>
            </w:r>
          </w:p>
        </w:tc>
        <w:tc>
          <w:tcPr>
            <w:tcW w:w="1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-training</w:t>
            </w:r>
          </w:p>
        </w:tc>
        <w:tc>
          <w:tcPr>
            <w:tcW w:w="9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ariables 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Leiter-Revised Spatial Memor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7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9.0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8.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6.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3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0.6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9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1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Stanford Binet-5 Block Span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8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4.0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9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4.1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7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.8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8.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4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isual Working Memory Composite (Mean)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.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.9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2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.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6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.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9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git Span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C0573E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C0573E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C0573E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C0573E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5</w:t>
            </w:r>
          </w:p>
        </w:tc>
      </w:tr>
      <w:tr w:rsidR="00870891" w:rsidRPr="001E7EE4" w:rsidTr="00870891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Parent -Working Memor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8708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8708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8</w:t>
            </w:r>
          </w:p>
        </w:tc>
      </w:tr>
      <w:tr w:rsidR="00870891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Teacher - Working Memor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8708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8708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3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Parent  - Global Executive Composite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.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.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8</w:t>
            </w:r>
          </w:p>
        </w:tc>
      </w:tr>
      <w:tr w:rsidR="00870891" w:rsidRPr="001E7EE4" w:rsidTr="00870891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Teacher - Global Executive Composite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8708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.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8708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.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0891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6</w:t>
            </w:r>
          </w:p>
        </w:tc>
      </w:tr>
      <w:tr w:rsidR="00AE6F30" w:rsidRPr="001E7EE4" w:rsidTr="00AE6F30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nors Parent - Inattention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8</w:t>
            </w:r>
          </w:p>
        </w:tc>
      </w:tr>
      <w:tr w:rsidR="00AE6F30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nors Teacher - Inattention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E6F30" w:rsidRPr="001E7EE4" w:rsidRDefault="00AE6F30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1</w:t>
            </w:r>
          </w:p>
        </w:tc>
      </w:tr>
      <w:tr w:rsidR="00683995" w:rsidRPr="001E7EE4" w:rsidTr="00683995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nors Parent - Hyperactivity/Impulsivit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83995" w:rsidRPr="001E7EE4" w:rsidRDefault="00683995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0</w:t>
            </w:r>
          </w:p>
        </w:tc>
      </w:tr>
      <w:tr w:rsidR="00797BC1" w:rsidRPr="001E7EE4" w:rsidTr="00797BC1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nors Teacher - Hyperactivity/Impulsivit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8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7</w:t>
            </w:r>
          </w:p>
        </w:tc>
      </w:tr>
      <w:tr w:rsidR="00797BC1" w:rsidRPr="001E7EE4" w:rsidTr="00797BC1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AP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Distractibility Errors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3</w:t>
            </w:r>
          </w:p>
        </w:tc>
      </w:tr>
      <w:tr w:rsidR="00797BC1" w:rsidRPr="001E7EE4" w:rsidTr="00797BC1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AP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Alertness SD of RT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.7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.1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.8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</w:t>
            </w:r>
          </w:p>
        </w:tc>
      </w:tr>
      <w:tr w:rsidR="00797BC1" w:rsidRPr="001E7EE4" w:rsidTr="00797BC1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AP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Flexibility False Alarms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</w:t>
            </w:r>
          </w:p>
        </w:tc>
      </w:tr>
      <w:tr w:rsidR="00797BC1" w:rsidRPr="001E7EE4" w:rsidTr="00797BC1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AP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Go </w:t>
            </w: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Go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lse Alarms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8072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BC1" w:rsidRPr="001E7EE4" w:rsidRDefault="00F37086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7BC1" w:rsidRPr="001E7EE4" w:rsidRDefault="00797BC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Adaptive</w:t>
            </w:r>
          </w:p>
        </w:tc>
        <w:tc>
          <w:tcPr>
            <w:tcW w:w="392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aptive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CE7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B) Cogmed version RM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96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-training</w:t>
            </w:r>
          </w:p>
        </w:tc>
        <w:tc>
          <w:tcPr>
            <w:tcW w:w="1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9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-training</w:t>
            </w:r>
          </w:p>
        </w:tc>
        <w:tc>
          <w:tcPr>
            <w:tcW w:w="9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ariables 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Leiter-Revised Spatial Memor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27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8.4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0.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0.9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2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1.8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32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12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1E7EE4" w:rsidRPr="00CE763A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_GoBack" w:colFirst="1" w:colLast="1"/>
            <w:r w:rsidRPr="00CE763A">
              <w:rPr>
                <w:rFonts w:ascii="Arial" w:eastAsia="Times New Roman" w:hAnsi="Arial" w:cs="Arial"/>
                <w:sz w:val="18"/>
                <w:szCs w:val="18"/>
              </w:rPr>
              <w:t>Stanford Binet-5 Block Span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14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2.9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15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2.9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15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3.1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17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3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CE763A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763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bookmarkEnd w:id="0"/>
      <w:tr w:rsidR="001E7EE4" w:rsidRPr="006840B6" w:rsidTr="004A65B6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isual Working Memory Composite (Mean)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.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3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.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4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3.8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4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4.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EE4" w:rsidRPr="004A65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A6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.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6840B6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6840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194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git Span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9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Parent -Working Memor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870891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0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Teacher - Working Memor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Parent  - Global Executive Composite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EF Teacher - Global Executive Composite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2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.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3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.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4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nors Parent - Inattention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7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nors Teacher - Inattention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2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nors Parent - Hyperactivity/Impulsivit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0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nors Teacher - Hyperactivity/Impulsivity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0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AP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Distractibility Errors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3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AP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Alertness SD of RT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6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.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.0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1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AP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Flexibility False Alarms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2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AP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Go </w:t>
            </w:r>
            <w:proofErr w:type="spellStart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Go</w:t>
            </w:r>
            <w:proofErr w:type="spellEnd"/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lse Alarms</w:t>
            </w: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7</w:t>
            </w: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7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* Results adjusted for active training tim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E7EE4" w:rsidRPr="001E7EE4" w:rsidTr="00CE763A">
        <w:trPr>
          <w:trHeight w:val="260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EE4" w:rsidRPr="001E7EE4" w:rsidRDefault="001E7EE4" w:rsidP="001E7E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870891" w:rsidRDefault="00870891"/>
    <w:sectPr w:rsidR="00870891" w:rsidSect="001E7EE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E7EE4"/>
    <w:rsid w:val="001E7EE4"/>
    <w:rsid w:val="00321B0B"/>
    <w:rsid w:val="003B207C"/>
    <w:rsid w:val="004005A3"/>
    <w:rsid w:val="004A65B6"/>
    <w:rsid w:val="00506DBF"/>
    <w:rsid w:val="00683995"/>
    <w:rsid w:val="006840B6"/>
    <w:rsid w:val="006F144D"/>
    <w:rsid w:val="00797BC1"/>
    <w:rsid w:val="00870891"/>
    <w:rsid w:val="00AE6F30"/>
    <w:rsid w:val="00C0573E"/>
    <w:rsid w:val="00CB57D9"/>
    <w:rsid w:val="00CE763A"/>
    <w:rsid w:val="00EE58B8"/>
    <w:rsid w:val="00F3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8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8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6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3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. Hessl</dc:creator>
  <cp:lastModifiedBy>Caluscusan, Paul Randley</cp:lastModifiedBy>
  <cp:revision>5</cp:revision>
  <dcterms:created xsi:type="dcterms:W3CDTF">2019-03-15T00:25:00Z</dcterms:created>
  <dcterms:modified xsi:type="dcterms:W3CDTF">2019-03-29T09:52:00Z</dcterms:modified>
</cp:coreProperties>
</file>